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Identification of differentially expressed genes through RNA sequencing in goats </w:t>
      </w:r>
      <w:r w:rsidR="00775AA0"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>(</w:t>
      </w:r>
      <w:r w:rsidR="00775AA0" w:rsidRPr="00E214B7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 xml:space="preserve">Capra </w:t>
      </w:r>
      <w:proofErr w:type="spellStart"/>
      <w:r w:rsidR="00775AA0" w:rsidRPr="00E214B7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>hircus</w:t>
      </w:r>
      <w:proofErr w:type="spellEnd"/>
      <w:r w:rsidR="00775AA0"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) </w:t>
      </w:r>
      <w:r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>at different postnatal stages</w:t>
      </w:r>
    </w:p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</w:p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</w:p>
    <w:p w:rsidR="002F4376" w:rsidRPr="00E214B7" w:rsidRDefault="002F4376" w:rsidP="002F4376">
      <w:pPr>
        <w:spacing w:line="480" w:lineRule="auto"/>
        <w:jc w:val="left"/>
        <w:rPr>
          <w:rFonts w:ascii="Times New Roman" w:hAnsi="Times New Roman" w:cs="Times New Roman"/>
          <w:szCs w:val="24"/>
          <w:vertAlign w:val="superscript"/>
        </w:rPr>
      </w:pPr>
      <w:proofErr w:type="spellStart"/>
      <w:r w:rsidRPr="00E214B7">
        <w:rPr>
          <w:rFonts w:ascii="Times New Roman" w:hAnsi="Times New Roman" w:cs="Times New Roman"/>
          <w:szCs w:val="24"/>
        </w:rPr>
        <w:t>Yaqiu</w:t>
      </w:r>
      <w:proofErr w:type="spellEnd"/>
      <w:r w:rsidRPr="00E214B7">
        <w:rPr>
          <w:rFonts w:ascii="Times New Roman" w:hAnsi="Times New Roman" w:cs="Times New Roman"/>
          <w:szCs w:val="24"/>
        </w:rPr>
        <w:t xml:space="preserve"> Lin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¶</w:t>
      </w:r>
      <w:r w:rsidRPr="00E214B7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E214B7">
        <w:rPr>
          <w:rFonts w:ascii="Times New Roman" w:hAnsi="Times New Roman" w:cs="Times New Roman"/>
          <w:szCs w:val="24"/>
        </w:rPr>
        <w:t>Jiangjiang</w:t>
      </w:r>
      <w:proofErr w:type="spellEnd"/>
      <w:r w:rsidRPr="00E214B7">
        <w:rPr>
          <w:rFonts w:ascii="Times New Roman" w:hAnsi="Times New Roman" w:cs="Times New Roman"/>
          <w:szCs w:val="24"/>
        </w:rPr>
        <w:t xml:space="preserve"> Zhu</w:t>
      </w:r>
      <w:r w:rsidRPr="00E214B7">
        <w:rPr>
          <w:rFonts w:ascii="Times New Roman" w:hAnsi="Times New Roman" w:cs="Times New Roman"/>
          <w:szCs w:val="24"/>
          <w:vertAlign w:val="superscript"/>
        </w:rPr>
        <w:t>1,2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¶</w:t>
      </w:r>
      <w:r w:rsidRPr="00E214B7">
        <w:rPr>
          <w:rFonts w:ascii="Times New Roman" w:hAnsi="Times New Roman" w:cs="Times New Roman"/>
          <w:szCs w:val="24"/>
        </w:rPr>
        <w:t>, Yong Wang</w:t>
      </w:r>
      <w:r w:rsidRPr="00E214B7">
        <w:rPr>
          <w:rFonts w:ascii="Times New Roman" w:hAnsi="Times New Roman" w:cs="Times New Roman"/>
          <w:szCs w:val="24"/>
          <w:vertAlign w:val="superscript"/>
        </w:rPr>
        <w:t>1,2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*</w:t>
      </w:r>
      <w:r w:rsidRPr="00E214B7">
        <w:rPr>
          <w:rFonts w:ascii="Times New Roman" w:hAnsi="Times New Roman" w:cs="Times New Roman"/>
          <w:szCs w:val="24"/>
        </w:rPr>
        <w:t>, Qian Li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  <w:r w:rsidRPr="00E214B7">
        <w:rPr>
          <w:rFonts w:ascii="Times New Roman" w:hAnsi="Times New Roman" w:cs="Times New Roman"/>
          <w:szCs w:val="24"/>
        </w:rPr>
        <w:t xml:space="preserve"> </w:t>
      </w:r>
      <w:r w:rsidRPr="00E214B7">
        <w:rPr>
          <w:rFonts w:ascii="Times New Roman" w:hAnsi="Times New Roman" w:cs="Times New Roman" w:hint="eastAsia"/>
          <w:szCs w:val="24"/>
        </w:rPr>
        <w:t>and</w:t>
      </w:r>
      <w:r w:rsidRPr="00E214B7">
        <w:rPr>
          <w:rFonts w:ascii="Times New Roman" w:hAnsi="Times New Roman" w:cs="Times New Roman"/>
          <w:szCs w:val="24"/>
        </w:rPr>
        <w:t xml:space="preserve"> Sen Lin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eastAsia="宋体" w:hAnsi="Times New Roman" w:cs="Times New Roman"/>
          <w:szCs w:val="24"/>
          <w:vertAlign w:val="superscript"/>
        </w:rPr>
        <w:t>1</w:t>
      </w:r>
      <w:r w:rsidRPr="00E214B7">
        <w:rPr>
          <w:rFonts w:ascii="Times New Roman" w:eastAsia="宋体" w:hAnsi="Times New Roman" w:cs="Times New Roman"/>
          <w:szCs w:val="24"/>
        </w:rPr>
        <w:t>Key Laboratory of Sichuan Province for Qinghai-Tibetan Plateau Animal Genetic Reservation and Exploitation, Chengdu, Sichuan, P. R. China 610041</w:t>
      </w: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eastAsia="宋体" w:hAnsi="Times New Roman" w:cs="Times New Roman"/>
          <w:szCs w:val="24"/>
          <w:vertAlign w:val="superscript"/>
        </w:rPr>
        <w:t>2</w:t>
      </w:r>
      <w:r w:rsidRPr="00E214B7">
        <w:rPr>
          <w:rFonts w:ascii="Times New Roman" w:eastAsia="宋体" w:hAnsi="Times New Roman" w:cs="Times New Roman"/>
          <w:szCs w:val="24"/>
        </w:rPr>
        <w:t>Key Laboratory of State Ethnic Affairs Commission and Ministry of Education for Animal Genetics &amp; Breeding, Chengdu, Sichuan, P. R. China 610041</w:t>
      </w: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/>
        </w:rPr>
        <w:t>* Corresponding author</w:t>
      </w: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/>
        </w:rPr>
        <w:t xml:space="preserve">E-mail: </w:t>
      </w:r>
      <w:hyperlink r:id="rId7" w:history="1">
        <w:r w:rsidRPr="00E214B7">
          <w:rPr>
            <w:rFonts w:ascii="Times New Roman" w:eastAsia="宋体" w:hAnsi="Times New Roman" w:cs="Times New Roman"/>
          </w:rPr>
          <w:t>wangyong010101@hotmail.com</w:t>
        </w:r>
      </w:hyperlink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 w:hint="eastAsia"/>
        </w:rPr>
        <w:t>¶</w:t>
      </w:r>
      <w:r w:rsidRPr="00E214B7">
        <w:rPr>
          <w:rFonts w:ascii="Times New Roman" w:eastAsia="宋体" w:hAnsi="Times New Roman" w:cs="Times New Roman"/>
        </w:rPr>
        <w:t xml:space="preserve"> These authors contributed equally to this work. </w:t>
      </w:r>
    </w:p>
    <w:p w:rsidR="002F4376" w:rsidRPr="00E214B7" w:rsidRDefault="002F4376" w:rsidP="002F4376">
      <w:pPr>
        <w:widowControl/>
        <w:spacing w:line="480" w:lineRule="auto"/>
        <w:ind w:firstLineChars="100" w:firstLine="210"/>
        <w:jc w:val="left"/>
        <w:rPr>
          <w:rFonts w:ascii="Times New Roman" w:eastAsia="宋体" w:hAnsi="Times New Roman" w:cs="Times New Roman"/>
        </w:rPr>
      </w:pPr>
    </w:p>
    <w:p w:rsidR="002F4376" w:rsidRPr="00E214B7" w:rsidRDefault="002F4376" w:rsidP="002F4376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hAnsi="Times New Roman" w:cs="Times New Roman"/>
          <w:szCs w:val="24"/>
        </w:rPr>
        <w:t xml:space="preserve">Funding: </w:t>
      </w:r>
      <w:r w:rsidRPr="00E214B7">
        <w:rPr>
          <w:rFonts w:ascii="Times New Roman" w:eastAsia="宋体" w:hAnsi="Times New Roman" w:cs="Times New Roman"/>
          <w:szCs w:val="24"/>
        </w:rPr>
        <w:t>This work was jointly supported by the ‘Science and technology support program of Sichuan Province (2016NYZ0045)’, ‘National Natural Science Foundation of China (31672395</w:t>
      </w:r>
      <w:r w:rsidR="00E214B7" w:rsidRPr="00E214B7">
        <w:t xml:space="preserve"> </w:t>
      </w:r>
      <w:r w:rsidR="00E214B7" w:rsidRPr="00E214B7">
        <w:rPr>
          <w:rFonts w:ascii="Times New Roman" w:eastAsia="宋体" w:hAnsi="Times New Roman" w:cs="Times New Roman"/>
          <w:szCs w:val="24"/>
        </w:rPr>
        <w:t>and 31601921</w:t>
      </w:r>
      <w:r w:rsidRPr="00E214B7">
        <w:rPr>
          <w:rFonts w:ascii="Times New Roman" w:eastAsia="宋体" w:hAnsi="Times New Roman" w:cs="Times New Roman"/>
          <w:szCs w:val="24"/>
        </w:rPr>
        <w:t>)’, ‘Basic Research Programs of Sichuan Province (2016JY0147)’ and ‘Animal Science Discipline Program of Southwest University for Nationalities’ (2014XWD-S0905).</w:t>
      </w:r>
    </w:p>
    <w:p w:rsidR="0010236F" w:rsidRPr="00E214B7" w:rsidRDefault="0010236F" w:rsidP="0019658D">
      <w:pPr>
        <w:pageBreakBefore/>
        <w:autoSpaceDE w:val="0"/>
        <w:autoSpaceDN w:val="0"/>
        <w:adjustRightInd w:val="0"/>
        <w:spacing w:beforeLines="100" w:before="312"/>
        <w:jc w:val="center"/>
        <w:rPr>
          <w:rFonts w:ascii="Arial" w:hAnsi="Arial" w:cs="Arial"/>
          <w:b/>
          <w:sz w:val="22"/>
          <w:szCs w:val="21"/>
        </w:rPr>
        <w:sectPr w:rsidR="0010236F" w:rsidRPr="00E214B7" w:rsidSect="00E011E1">
          <w:footerReference w:type="default" r:id="rId8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FC6B23" w:rsidRPr="00E214B7" w:rsidRDefault="00E214B7" w:rsidP="0019658D">
      <w:pPr>
        <w:pageBreakBefore/>
        <w:jc w:val="center"/>
        <w:rPr>
          <w:rFonts w:ascii="Times New Roman" w:hAnsi="Times New Roman" w:cs="Times New Roman"/>
          <w:sz w:val="22"/>
          <w:szCs w:val="21"/>
        </w:rPr>
      </w:pPr>
      <w:bookmarkStart w:id="0" w:name="_Hlk480303055"/>
      <w:r w:rsidRPr="00E214B7">
        <w:rPr>
          <w:rFonts w:ascii="Times New Roman" w:hAnsi="Times New Roman" w:cs="Times New Roman"/>
          <w:b/>
          <w:sz w:val="24"/>
          <w:szCs w:val="21"/>
        </w:rPr>
        <w:lastRenderedPageBreak/>
        <w:t>S2</w:t>
      </w:r>
      <w:r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05035E" w:rsidRPr="00E214B7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05035E" w:rsidRPr="00E214B7">
        <w:rPr>
          <w:rFonts w:ascii="Times New Roman" w:hAnsi="Times New Roman" w:cs="Times New Roman"/>
          <w:sz w:val="24"/>
          <w:szCs w:val="21"/>
        </w:rPr>
        <w:t>Top 5 differential</w:t>
      </w:r>
      <w:r w:rsidR="008D6AF4" w:rsidRPr="00E214B7">
        <w:rPr>
          <w:rFonts w:ascii="Times New Roman" w:hAnsi="Times New Roman" w:cs="Times New Roman"/>
          <w:sz w:val="24"/>
          <w:szCs w:val="21"/>
        </w:rPr>
        <w:t xml:space="preserve">ly expressed genes between </w:t>
      </w:r>
      <w:r w:rsidR="0005035E" w:rsidRPr="00E214B7">
        <w:rPr>
          <w:rFonts w:ascii="Times New Roman" w:hAnsi="Times New Roman" w:cs="Times New Roman"/>
          <w:sz w:val="24"/>
          <w:szCs w:val="21"/>
        </w:rPr>
        <w:t>samples</w:t>
      </w:r>
      <w:r w:rsidR="008D6AF4" w:rsidRPr="00E214B7">
        <w:rPr>
          <w:rFonts w:ascii="Times New Roman" w:hAnsi="Times New Roman" w:cs="Times New Roman"/>
          <w:sz w:val="24"/>
          <w:szCs w:val="21"/>
        </w:rPr>
        <w:t xml:space="preserve"> from kids and young goats</w:t>
      </w:r>
      <w:r w:rsidR="00FC6B23" w:rsidRPr="00E214B7">
        <w:rPr>
          <w:rFonts w:ascii="Times New Roman" w:hAnsi="Times New Roman" w:cs="Times New Roman"/>
          <w:sz w:val="22"/>
          <w:szCs w:val="21"/>
        </w:rPr>
        <w:t xml:space="preserve"> </w:t>
      </w:r>
    </w:p>
    <w:bookmarkEnd w:id="0"/>
    <w:tbl>
      <w:tblPr>
        <w:tblStyle w:val="a7"/>
        <w:tblpPr w:leftFromText="180" w:rightFromText="180" w:vertAnchor="page" w:horzAnchor="margin" w:tblpXSpec="center" w:tblpY="171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"/>
        <w:gridCol w:w="1203"/>
        <w:gridCol w:w="7396"/>
        <w:gridCol w:w="1563"/>
        <w:gridCol w:w="1137"/>
        <w:gridCol w:w="997"/>
        <w:gridCol w:w="1630"/>
      </w:tblGrid>
      <w:tr w:rsidR="0019658D" w:rsidRPr="00E214B7" w:rsidTr="0019658D">
        <w:trPr>
          <w:trHeight w:val="270"/>
        </w:trPr>
        <w:tc>
          <w:tcPr>
            <w:tcW w:w="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Gene ID</w:t>
            </w:r>
          </w:p>
        </w:tc>
        <w:tc>
          <w:tcPr>
            <w:tcW w:w="2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Description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Gene symbols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FPKM_G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FPKM_Y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Fold_change</w:t>
            </w:r>
            <w:proofErr w:type="spellEnd"/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Y_VS_G)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tcBorders>
              <w:top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02180345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myosin, heavy chain 13, skeletal musc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MYH1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6.7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95.339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02168687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interferon-induced protein with tetratricopeptide repeats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IFIT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6.56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24.25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3.929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02180054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methyltransferase like 21C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METTL21C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30.63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11.35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3.869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02171409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myosin, light chain 6B, alkali, smooth muscle and non-musc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MYL6B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410.37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338.22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3.470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02188244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folliculin interacting protein 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FNIP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4.5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42.52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3.108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tcBorders>
              <w:bottom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02169375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serpin peptidase inhibitor, clade E (nexin, plasminogen activator inhibitor type 1), member 1, transcript variant X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ERPINE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2.9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2.58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0.213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tcBorders>
              <w:bottom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02188309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early growth response 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EGR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27.61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5.7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0.223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tcBorders>
              <w:bottom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02174498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estrogen-related receptor gamma, transcript variant X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ESRR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2.2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3.39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0.295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tcBorders>
              <w:top w:val="nil"/>
              <w:bottom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02179898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cyclin-dependent kinase inhibitor 1A (p21, Cip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CDKN1A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65.9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20.5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0.331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tcBorders>
              <w:top w:val="nil"/>
              <w:bottom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02170869</w:t>
            </w:r>
          </w:p>
        </w:tc>
        <w:tc>
          <w:tcPr>
            <w:tcW w:w="2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butyrophilin</w:t>
            </w:r>
            <w:proofErr w:type="spellEnd"/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-like 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BTNL9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17.66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5.58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214B7">
              <w:rPr>
                <w:rFonts w:ascii="Times New Roman" w:eastAsia="等线" w:hAnsi="Times New Roman" w:cs="Times New Roman"/>
                <w:color w:val="000000"/>
                <w:sz w:val="22"/>
              </w:rPr>
              <w:t>0.337</w:t>
            </w:r>
          </w:p>
        </w:tc>
      </w:tr>
    </w:tbl>
    <w:p w:rsidR="0005035E" w:rsidRPr="00E214B7" w:rsidRDefault="0019658D" w:rsidP="0019658D">
      <w:pPr>
        <w:ind w:firstLineChars="200" w:firstLine="440"/>
        <w:jc w:val="left"/>
        <w:rPr>
          <w:rFonts w:ascii="Times New Roman" w:hAnsi="Times New Roman" w:cs="Times New Roman"/>
          <w:sz w:val="24"/>
          <w:szCs w:val="21"/>
        </w:rPr>
      </w:pPr>
      <w:r w:rsidRPr="00E214B7">
        <w:rPr>
          <w:rFonts w:ascii="Times New Roman" w:hAnsi="Times New Roman" w:cs="Times New Roman"/>
          <w:sz w:val="22"/>
          <w:szCs w:val="21"/>
        </w:rPr>
        <w:t xml:space="preserve"> </w:t>
      </w:r>
      <w:r w:rsidR="00FC6B23" w:rsidRPr="00E214B7">
        <w:rPr>
          <w:rFonts w:ascii="Times New Roman" w:hAnsi="Times New Roman" w:cs="Times New Roman"/>
          <w:sz w:val="22"/>
          <w:szCs w:val="21"/>
        </w:rPr>
        <w:t>Note: group Y, young goats; group G, kids</w:t>
      </w:r>
      <w:bookmarkStart w:id="1" w:name="_GoBack"/>
      <w:bookmarkEnd w:id="1"/>
    </w:p>
    <w:sectPr w:rsidR="0005035E" w:rsidRPr="00E214B7" w:rsidSect="00505496">
      <w:pgSz w:w="16838" w:h="11906" w:orient="landscape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20AA" w:rsidRDefault="00EC20AA" w:rsidP="00A425E1">
      <w:r>
        <w:separator/>
      </w:r>
    </w:p>
  </w:endnote>
  <w:endnote w:type="continuationSeparator" w:id="0">
    <w:p w:rsidR="00EC20AA" w:rsidRDefault="00EC20AA" w:rsidP="00A42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6568383"/>
      <w:docPartObj>
        <w:docPartGallery w:val="Page Numbers (Bottom of Page)"/>
        <w:docPartUnique/>
      </w:docPartObj>
    </w:sdtPr>
    <w:sdtEndPr/>
    <w:sdtContent>
      <w:p w:rsidR="00E011E1" w:rsidRDefault="00E011E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3120" w:rsidRPr="003A3120">
          <w:rPr>
            <w:noProof/>
            <w:lang w:val="zh-CN"/>
          </w:rPr>
          <w:t>3</w:t>
        </w:r>
        <w:r>
          <w:fldChar w:fldCharType="end"/>
        </w:r>
      </w:p>
    </w:sdtContent>
  </w:sdt>
  <w:p w:rsidR="00E011E1" w:rsidRDefault="00E011E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20AA" w:rsidRDefault="00EC20AA" w:rsidP="00A425E1">
      <w:r>
        <w:separator/>
      </w:r>
    </w:p>
  </w:footnote>
  <w:footnote w:type="continuationSeparator" w:id="0">
    <w:p w:rsidR="00EC20AA" w:rsidRDefault="00EC20AA" w:rsidP="00A42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234"/>
    <w:rsid w:val="0005035E"/>
    <w:rsid w:val="00055F40"/>
    <w:rsid w:val="000566C8"/>
    <w:rsid w:val="00065669"/>
    <w:rsid w:val="00065C43"/>
    <w:rsid w:val="000714E7"/>
    <w:rsid w:val="00097195"/>
    <w:rsid w:val="000B50C1"/>
    <w:rsid w:val="000C7369"/>
    <w:rsid w:val="000D257A"/>
    <w:rsid w:val="00101D59"/>
    <w:rsid w:val="0010236F"/>
    <w:rsid w:val="001151CE"/>
    <w:rsid w:val="00116115"/>
    <w:rsid w:val="00154807"/>
    <w:rsid w:val="0017023D"/>
    <w:rsid w:val="00174B0D"/>
    <w:rsid w:val="0019658D"/>
    <w:rsid w:val="001B3621"/>
    <w:rsid w:val="001D7706"/>
    <w:rsid w:val="001F034C"/>
    <w:rsid w:val="001F4047"/>
    <w:rsid w:val="00207678"/>
    <w:rsid w:val="002232D6"/>
    <w:rsid w:val="00250E7D"/>
    <w:rsid w:val="00277BE5"/>
    <w:rsid w:val="00280750"/>
    <w:rsid w:val="002B0F34"/>
    <w:rsid w:val="002C44BE"/>
    <w:rsid w:val="002C59BE"/>
    <w:rsid w:val="002F4376"/>
    <w:rsid w:val="002F5A8F"/>
    <w:rsid w:val="002F77A1"/>
    <w:rsid w:val="00303AD2"/>
    <w:rsid w:val="003313C4"/>
    <w:rsid w:val="0033618B"/>
    <w:rsid w:val="00347EFA"/>
    <w:rsid w:val="00381E96"/>
    <w:rsid w:val="003A3120"/>
    <w:rsid w:val="00412394"/>
    <w:rsid w:val="004277D1"/>
    <w:rsid w:val="0045191A"/>
    <w:rsid w:val="00451BCB"/>
    <w:rsid w:val="004532D9"/>
    <w:rsid w:val="00467F5E"/>
    <w:rsid w:val="00481F9D"/>
    <w:rsid w:val="00491CB8"/>
    <w:rsid w:val="00495C6F"/>
    <w:rsid w:val="004C5CE4"/>
    <w:rsid w:val="004F3F72"/>
    <w:rsid w:val="00505496"/>
    <w:rsid w:val="005263A6"/>
    <w:rsid w:val="00540834"/>
    <w:rsid w:val="00546F10"/>
    <w:rsid w:val="00554551"/>
    <w:rsid w:val="00595274"/>
    <w:rsid w:val="005B583C"/>
    <w:rsid w:val="005C60BB"/>
    <w:rsid w:val="005D477F"/>
    <w:rsid w:val="005D7304"/>
    <w:rsid w:val="005F7EAD"/>
    <w:rsid w:val="00641503"/>
    <w:rsid w:val="006623D9"/>
    <w:rsid w:val="00670E20"/>
    <w:rsid w:val="006757FB"/>
    <w:rsid w:val="006830A6"/>
    <w:rsid w:val="006939DB"/>
    <w:rsid w:val="00695234"/>
    <w:rsid w:val="006F0A19"/>
    <w:rsid w:val="0070226A"/>
    <w:rsid w:val="00730815"/>
    <w:rsid w:val="00775AA0"/>
    <w:rsid w:val="007817A9"/>
    <w:rsid w:val="007A6599"/>
    <w:rsid w:val="007C33BA"/>
    <w:rsid w:val="007D0FF9"/>
    <w:rsid w:val="007E10FC"/>
    <w:rsid w:val="007E197E"/>
    <w:rsid w:val="007E60BA"/>
    <w:rsid w:val="0081285A"/>
    <w:rsid w:val="00815B38"/>
    <w:rsid w:val="00834C9B"/>
    <w:rsid w:val="008509EA"/>
    <w:rsid w:val="00877602"/>
    <w:rsid w:val="00884A88"/>
    <w:rsid w:val="008B5268"/>
    <w:rsid w:val="008C720D"/>
    <w:rsid w:val="008D4519"/>
    <w:rsid w:val="008D6AF4"/>
    <w:rsid w:val="008E66F1"/>
    <w:rsid w:val="00916580"/>
    <w:rsid w:val="00940DF5"/>
    <w:rsid w:val="009456AE"/>
    <w:rsid w:val="009658C2"/>
    <w:rsid w:val="009760A7"/>
    <w:rsid w:val="009948A4"/>
    <w:rsid w:val="009B2E46"/>
    <w:rsid w:val="009C5FEA"/>
    <w:rsid w:val="00A02D3A"/>
    <w:rsid w:val="00A035BA"/>
    <w:rsid w:val="00A3062D"/>
    <w:rsid w:val="00A425E1"/>
    <w:rsid w:val="00A600E2"/>
    <w:rsid w:val="00A80FD0"/>
    <w:rsid w:val="00AB2561"/>
    <w:rsid w:val="00AB4F5B"/>
    <w:rsid w:val="00AB5BBC"/>
    <w:rsid w:val="00B15948"/>
    <w:rsid w:val="00B33440"/>
    <w:rsid w:val="00B8415D"/>
    <w:rsid w:val="00BC11F7"/>
    <w:rsid w:val="00BC5A3D"/>
    <w:rsid w:val="00C27700"/>
    <w:rsid w:val="00C40EBC"/>
    <w:rsid w:val="00C5057D"/>
    <w:rsid w:val="00C7084C"/>
    <w:rsid w:val="00C74EEF"/>
    <w:rsid w:val="00C92724"/>
    <w:rsid w:val="00CB3F9E"/>
    <w:rsid w:val="00CC2EA0"/>
    <w:rsid w:val="00CC5FD6"/>
    <w:rsid w:val="00CC755D"/>
    <w:rsid w:val="00D04234"/>
    <w:rsid w:val="00D21257"/>
    <w:rsid w:val="00D70DBE"/>
    <w:rsid w:val="00D9060C"/>
    <w:rsid w:val="00D93346"/>
    <w:rsid w:val="00DB6CF9"/>
    <w:rsid w:val="00DE1203"/>
    <w:rsid w:val="00DF3BCE"/>
    <w:rsid w:val="00DF6088"/>
    <w:rsid w:val="00E011E1"/>
    <w:rsid w:val="00E05C88"/>
    <w:rsid w:val="00E105D2"/>
    <w:rsid w:val="00E1474F"/>
    <w:rsid w:val="00E214B7"/>
    <w:rsid w:val="00E24C8A"/>
    <w:rsid w:val="00E41433"/>
    <w:rsid w:val="00E45433"/>
    <w:rsid w:val="00E5456F"/>
    <w:rsid w:val="00E778A1"/>
    <w:rsid w:val="00EA5F8D"/>
    <w:rsid w:val="00EC1106"/>
    <w:rsid w:val="00EC20AA"/>
    <w:rsid w:val="00EE30FA"/>
    <w:rsid w:val="00F33867"/>
    <w:rsid w:val="00F34967"/>
    <w:rsid w:val="00F37338"/>
    <w:rsid w:val="00F57F92"/>
    <w:rsid w:val="00F667D9"/>
    <w:rsid w:val="00F71ACC"/>
    <w:rsid w:val="00F82C55"/>
    <w:rsid w:val="00F861B3"/>
    <w:rsid w:val="00FC6B23"/>
    <w:rsid w:val="00FD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10CF49"/>
  <w15:chartTrackingRefBased/>
  <w15:docId w15:val="{F40ACCA1-F788-439B-9103-9A983606C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58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5E1"/>
    <w:rPr>
      <w:sz w:val="18"/>
      <w:szCs w:val="18"/>
    </w:rPr>
  </w:style>
  <w:style w:type="table" w:styleId="a7">
    <w:name w:val="Table Grid"/>
    <w:basedOn w:val="a1"/>
    <w:uiPriority w:val="39"/>
    <w:rsid w:val="00A4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16115"/>
  </w:style>
  <w:style w:type="character" w:styleId="a9">
    <w:name w:val="Hyperlink"/>
    <w:basedOn w:val="a0"/>
    <w:uiPriority w:val="99"/>
    <w:unhideWhenUsed/>
    <w:rsid w:val="001023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7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angyong010101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B6A874-46B9-4070-8573-EC3E1C169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7</TotalTime>
  <Pages>2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江江</dc:creator>
  <cp:keywords/>
  <dc:description/>
  <cp:lastModifiedBy> </cp:lastModifiedBy>
  <cp:revision>99</cp:revision>
  <dcterms:created xsi:type="dcterms:W3CDTF">2015-12-11T05:16:00Z</dcterms:created>
  <dcterms:modified xsi:type="dcterms:W3CDTF">2017-08-01T02:08:00Z</dcterms:modified>
</cp:coreProperties>
</file>